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E0D14" w14:textId="209F8E48" w:rsidR="00F015EC" w:rsidRDefault="00274D6C" w:rsidP="00F015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2D0EBA" w:rsidRPr="00753C5F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>:</w:t>
      </w:r>
      <w:r w:rsidR="00F0563B" w:rsidRPr="00753C5F">
        <w:rPr>
          <w:rFonts w:ascii="Times New Roman" w:hAnsi="Times New Roman" w:cs="Times New Roman"/>
          <w:b/>
        </w:rPr>
        <w:t xml:space="preserve"> </w:t>
      </w:r>
      <w:r w:rsidR="0069448B" w:rsidRPr="00753C5F">
        <w:rPr>
          <w:rFonts w:ascii="Times New Roman" w:hAnsi="Times New Roman" w:cs="Times New Roman"/>
          <w:b/>
        </w:rPr>
        <w:t>Risk</w:t>
      </w:r>
      <w:r w:rsidR="0069448B" w:rsidRPr="00BA2225">
        <w:rPr>
          <w:rFonts w:ascii="Times New Roman" w:hAnsi="Times New Roman" w:cs="Times New Roman"/>
          <w:b/>
        </w:rPr>
        <w:t xml:space="preserve"> ratio and risk difference</w:t>
      </w:r>
      <w:r w:rsidR="00282A11" w:rsidRPr="00BA2225">
        <w:rPr>
          <w:rFonts w:ascii="Times New Roman" w:hAnsi="Times New Roman" w:cs="Times New Roman"/>
          <w:b/>
        </w:rPr>
        <w:t xml:space="preserve"> </w:t>
      </w:r>
      <w:r w:rsidR="00352500">
        <w:rPr>
          <w:rFonts w:ascii="Times New Roman" w:hAnsi="Times New Roman" w:cs="Times New Roman"/>
          <w:b/>
        </w:rPr>
        <w:t xml:space="preserve">for stillbirth and neonatal death </w:t>
      </w:r>
      <w:r w:rsidR="002D0EBA">
        <w:rPr>
          <w:rFonts w:ascii="Times New Roman" w:hAnsi="Times New Roman" w:cs="Times New Roman"/>
          <w:b/>
        </w:rPr>
        <w:t xml:space="preserve">when pregnancies continue vs. deliver at various gestational ages in studies with low risk of bias </w:t>
      </w:r>
    </w:p>
    <w:p w14:paraId="46A87422" w14:textId="77777777" w:rsidR="00352500" w:rsidRDefault="00352500" w:rsidP="00F015EC">
      <w:pPr>
        <w:rPr>
          <w:rFonts w:ascii="Times New Roman" w:hAnsi="Times New Roman" w:cs="Times New Roman"/>
          <w:b/>
        </w:rPr>
      </w:pPr>
    </w:p>
    <w:p w14:paraId="477C1B36" w14:textId="77777777" w:rsidR="00352500" w:rsidRPr="00BA2225" w:rsidRDefault="00352500" w:rsidP="00F015EC">
      <w:pPr>
        <w:rPr>
          <w:b/>
        </w:rPr>
      </w:pPr>
      <w:r>
        <w:rPr>
          <w:rFonts w:ascii="Times New Roman" w:hAnsi="Times New Roman" w:cs="Times New Roman"/>
          <w:b/>
        </w:rPr>
        <w:t>a. Stillbirth</w:t>
      </w:r>
    </w:p>
    <w:p w14:paraId="7F2CBECE" w14:textId="77777777" w:rsidR="00F0563B" w:rsidRDefault="00F0563B"/>
    <w:tbl>
      <w:tblPr>
        <w:tblW w:w="9056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4"/>
        <w:gridCol w:w="666"/>
        <w:gridCol w:w="990"/>
        <w:gridCol w:w="1308"/>
        <w:gridCol w:w="979"/>
        <w:gridCol w:w="1462"/>
        <w:gridCol w:w="1141"/>
        <w:gridCol w:w="1346"/>
      </w:tblGrid>
      <w:tr w:rsidR="0069448B" w:rsidRPr="008E57F2" w14:paraId="55CB50B0" w14:textId="77777777" w:rsidTr="0069448B">
        <w:trPr>
          <w:trHeight w:val="828"/>
          <w:jc w:val="center"/>
        </w:trPr>
        <w:tc>
          <w:tcPr>
            <w:tcW w:w="1164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A0DD05" w14:textId="77777777" w:rsidR="0069448B" w:rsidRPr="008E57F2" w:rsidRDefault="0069448B" w:rsidP="0075670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Gestational age</w:t>
            </w:r>
          </w:p>
          <w:p w14:paraId="204BF025" w14:textId="77777777" w:rsidR="0069448B" w:rsidRPr="008E57F2" w:rsidRDefault="0069448B" w:rsidP="0075670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weeks)</w:t>
            </w:r>
          </w:p>
        </w:tc>
        <w:tc>
          <w:tcPr>
            <w:tcW w:w="66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488180" w14:textId="77777777" w:rsidR="0069448B" w:rsidRPr="008E57F2" w:rsidRDefault="0069448B" w:rsidP="0075670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udies</w:t>
            </w:r>
          </w:p>
        </w:tc>
        <w:tc>
          <w:tcPr>
            <w:tcW w:w="990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9CDEF9" w14:textId="77777777" w:rsidR="0069448B" w:rsidRPr="008E57F2" w:rsidRDefault="0069448B" w:rsidP="0075670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illbirths</w:t>
            </w:r>
          </w:p>
        </w:tc>
        <w:tc>
          <w:tcPr>
            <w:tcW w:w="1308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122B745" w14:textId="77777777" w:rsidR="0069448B" w:rsidRPr="008E57F2" w:rsidRDefault="0069448B" w:rsidP="0075670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pregnancies</w:t>
            </w:r>
          </w:p>
        </w:tc>
        <w:tc>
          <w:tcPr>
            <w:tcW w:w="979" w:type="dxa"/>
            <w:shd w:val="clear" w:color="auto" w:fill="E0E0E0"/>
          </w:tcPr>
          <w:p w14:paraId="1BDDB07B" w14:textId="77777777" w:rsidR="0069448B" w:rsidRPr="008E57F2" w:rsidRDefault="0069448B" w:rsidP="0069448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ratio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462" w:type="dxa"/>
            <w:shd w:val="clear" w:color="auto" w:fill="E0E0E0"/>
          </w:tcPr>
          <w:p w14:paraId="22C80D11" w14:textId="77777777" w:rsidR="0069448B" w:rsidRPr="008E57F2" w:rsidRDefault="0069448B" w:rsidP="000072B9">
            <w:pP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  <w:tc>
          <w:tcPr>
            <w:tcW w:w="1141" w:type="dxa"/>
            <w:shd w:val="clear" w:color="auto" w:fill="E0E0E0"/>
          </w:tcPr>
          <w:p w14:paraId="6FAA095C" w14:textId="77777777" w:rsidR="0069448B" w:rsidRPr="008E57F2" w:rsidRDefault="0069448B" w:rsidP="00C8517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difference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(x1,000)</w:t>
            </w:r>
          </w:p>
        </w:tc>
        <w:tc>
          <w:tcPr>
            <w:tcW w:w="1346" w:type="dxa"/>
            <w:shd w:val="clear" w:color="auto" w:fill="E0E0E0"/>
          </w:tcPr>
          <w:p w14:paraId="6935F37F" w14:textId="77777777" w:rsidR="0069448B" w:rsidRPr="008E57F2" w:rsidRDefault="0069448B" w:rsidP="00552F3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</w:tr>
      <w:tr w:rsidR="00EF56FF" w:rsidRPr="008E57F2" w14:paraId="5B6C1DC6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34BF2" w14:textId="77777777" w:rsidR="00EF56FF" w:rsidRPr="00D66AE7" w:rsidRDefault="00EF56FF" w:rsidP="00EF5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  <w:r w:rsidRPr="00D66A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58536" w14:textId="286FF1FD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46407" w14:textId="2259747D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1,297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E1A50" w14:textId="10491744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5,109,474</w:t>
            </w:r>
          </w:p>
        </w:tc>
        <w:tc>
          <w:tcPr>
            <w:tcW w:w="979" w:type="dxa"/>
            <w:vAlign w:val="center"/>
          </w:tcPr>
          <w:p w14:paraId="22744AA1" w14:textId="6E21D881" w:rsidR="00EF56FF" w:rsidRPr="00EF56FF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9</w:t>
            </w:r>
          </w:p>
        </w:tc>
        <w:tc>
          <w:tcPr>
            <w:tcW w:w="1462" w:type="dxa"/>
            <w:vAlign w:val="center"/>
          </w:tcPr>
          <w:p w14:paraId="625FB49D" w14:textId="1A197271" w:rsidR="00EF56FF" w:rsidRPr="00EF56FF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5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41" w:type="dxa"/>
            <w:vAlign w:val="center"/>
          </w:tcPr>
          <w:p w14:paraId="0CA0D8BC" w14:textId="1139A9D9" w:rsidR="00EF56FF" w:rsidRPr="007E36D0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</w:t>
            </w:r>
          </w:p>
        </w:tc>
        <w:tc>
          <w:tcPr>
            <w:tcW w:w="1346" w:type="dxa"/>
            <w:vAlign w:val="center"/>
          </w:tcPr>
          <w:p w14:paraId="11A754C7" w14:textId="49397F93" w:rsidR="00EF56FF" w:rsidRPr="007E36D0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6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EF56FF" w:rsidRPr="008E57F2" w14:paraId="7D93CD18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F19B5" w14:textId="77777777" w:rsidR="00EF56FF" w:rsidRPr="00D66AE7" w:rsidRDefault="00EF56FF" w:rsidP="00EF5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8</w:t>
            </w:r>
            <w:r w:rsidRPr="00D66A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A1A5C" w14:textId="3A832231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E1FA96" w14:textId="5CD696C8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1,520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72B0D" w14:textId="5F0E3BA8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4,689,811</w:t>
            </w:r>
          </w:p>
        </w:tc>
        <w:tc>
          <w:tcPr>
            <w:tcW w:w="979" w:type="dxa"/>
            <w:vAlign w:val="center"/>
          </w:tcPr>
          <w:p w14:paraId="031B7468" w14:textId="5BB9A210" w:rsidR="00EF56FF" w:rsidRPr="00EF56FF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3</w:t>
            </w:r>
          </w:p>
        </w:tc>
        <w:tc>
          <w:tcPr>
            <w:tcW w:w="1462" w:type="dxa"/>
            <w:vAlign w:val="center"/>
          </w:tcPr>
          <w:p w14:paraId="4F4D75B9" w14:textId="346AF6CC" w:rsidR="00EF56FF" w:rsidRPr="00EF56FF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8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41" w:type="dxa"/>
            <w:vAlign w:val="center"/>
          </w:tcPr>
          <w:p w14:paraId="69AA2009" w14:textId="5F95F4BB" w:rsidR="00EF56FF" w:rsidRPr="007E36D0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</w:t>
            </w:r>
          </w:p>
        </w:tc>
        <w:tc>
          <w:tcPr>
            <w:tcW w:w="1346" w:type="dxa"/>
            <w:vAlign w:val="center"/>
          </w:tcPr>
          <w:p w14:paraId="3E9BE458" w14:textId="56AAC936" w:rsidR="00EF56FF" w:rsidRPr="007E36D0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4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EF56FF" w:rsidRPr="008E57F2" w14:paraId="5A62F106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01CB6" w14:textId="77777777" w:rsidR="00EF56FF" w:rsidRPr="00D66AE7" w:rsidRDefault="00EF56FF" w:rsidP="00EF5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</w:t>
            </w:r>
            <w:r w:rsidRPr="00D66A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A49DC" w14:textId="0FF362B4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04B4B" w14:textId="2F63596A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1,51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57C4C" w14:textId="40137F76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3,763,774</w:t>
            </w:r>
          </w:p>
        </w:tc>
        <w:tc>
          <w:tcPr>
            <w:tcW w:w="979" w:type="dxa"/>
            <w:vAlign w:val="center"/>
          </w:tcPr>
          <w:p w14:paraId="7A0E59C8" w14:textId="23190532" w:rsidR="00EF56FF" w:rsidRPr="00EF56FF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</w:t>
            </w:r>
          </w:p>
        </w:tc>
        <w:tc>
          <w:tcPr>
            <w:tcW w:w="1462" w:type="dxa"/>
            <w:vAlign w:val="center"/>
          </w:tcPr>
          <w:p w14:paraId="13973642" w14:textId="12B4E082" w:rsidR="00EF56FF" w:rsidRPr="00EF56FF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41" w:type="dxa"/>
            <w:vAlign w:val="center"/>
          </w:tcPr>
          <w:p w14:paraId="2B094B55" w14:textId="5C7BE0DF" w:rsidR="00EF56FF" w:rsidRPr="007E36D0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4</w:t>
            </w:r>
          </w:p>
        </w:tc>
        <w:tc>
          <w:tcPr>
            <w:tcW w:w="1346" w:type="dxa"/>
            <w:vAlign w:val="center"/>
          </w:tcPr>
          <w:p w14:paraId="1E9BCF0D" w14:textId="2810ABC3" w:rsidR="00EF56FF" w:rsidRPr="007E36D0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EF56FF" w:rsidRPr="008E57F2" w14:paraId="22D1A9C3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56213" w14:textId="77777777" w:rsidR="00EF56FF" w:rsidRPr="00D66AE7" w:rsidRDefault="00EF56FF" w:rsidP="00EF5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</w:t>
            </w:r>
            <w:r w:rsidRPr="00D66A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04626" w14:textId="5478B961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FF213" w14:textId="1169FA6C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1,266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6ADAC" w14:textId="470DAD21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2,359,848</w:t>
            </w:r>
          </w:p>
        </w:tc>
        <w:tc>
          <w:tcPr>
            <w:tcW w:w="979" w:type="dxa"/>
            <w:vAlign w:val="center"/>
          </w:tcPr>
          <w:p w14:paraId="25119978" w14:textId="345ED082" w:rsidR="00EF56FF" w:rsidRPr="00EF56FF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9</w:t>
            </w:r>
          </w:p>
        </w:tc>
        <w:tc>
          <w:tcPr>
            <w:tcW w:w="1462" w:type="dxa"/>
            <w:vAlign w:val="center"/>
          </w:tcPr>
          <w:p w14:paraId="2F395F58" w14:textId="173593E0" w:rsidR="00EF56FF" w:rsidRPr="00EF56FF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8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41" w:type="dxa"/>
            <w:vAlign w:val="center"/>
          </w:tcPr>
          <w:p w14:paraId="470B8923" w14:textId="0AD3CF94" w:rsidR="00EF56FF" w:rsidRPr="007E36D0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0</w:t>
            </w:r>
          </w:p>
        </w:tc>
        <w:tc>
          <w:tcPr>
            <w:tcW w:w="1346" w:type="dxa"/>
            <w:vAlign w:val="center"/>
          </w:tcPr>
          <w:p w14:paraId="2098D936" w14:textId="0E994718" w:rsidR="00EF56FF" w:rsidRPr="007E36D0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8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2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EF56FF" w:rsidRPr="008E57F2" w14:paraId="38FE7685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A59B5" w14:textId="77777777" w:rsidR="00EF56FF" w:rsidRPr="00D66AE7" w:rsidRDefault="00EF56FF" w:rsidP="00EF5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</w:t>
            </w:r>
            <w:r w:rsidRPr="00D66A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 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0539C" w14:textId="7EA5CDD9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4863B" w14:textId="71F95580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82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E30F8" w14:textId="72B7ADF7" w:rsidR="00EF56FF" w:rsidRPr="00D66AE7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</w:rPr>
              <w:t>1,009,544</w:t>
            </w:r>
          </w:p>
        </w:tc>
        <w:tc>
          <w:tcPr>
            <w:tcW w:w="979" w:type="dxa"/>
            <w:vAlign w:val="center"/>
          </w:tcPr>
          <w:p w14:paraId="6ED96206" w14:textId="0EF21FEC" w:rsidR="00EF56FF" w:rsidRPr="00EF56FF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0</w:t>
            </w:r>
          </w:p>
        </w:tc>
        <w:tc>
          <w:tcPr>
            <w:tcW w:w="1462" w:type="dxa"/>
            <w:vAlign w:val="center"/>
          </w:tcPr>
          <w:p w14:paraId="24926868" w14:textId="4CD999CC" w:rsidR="00EF56FF" w:rsidRPr="00EF56FF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5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7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41" w:type="dxa"/>
            <w:vAlign w:val="center"/>
          </w:tcPr>
          <w:p w14:paraId="1FBC2ABC" w14:textId="74C9E5E2" w:rsidR="00EF56FF" w:rsidRPr="007E36D0" w:rsidRDefault="00007BE9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EF56FF"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2</w:t>
            </w:r>
          </w:p>
        </w:tc>
        <w:tc>
          <w:tcPr>
            <w:tcW w:w="1346" w:type="dxa"/>
            <w:vAlign w:val="center"/>
          </w:tcPr>
          <w:p w14:paraId="10C036AE" w14:textId="7786C2BE" w:rsidR="00EF56FF" w:rsidRPr="007E36D0" w:rsidRDefault="00EF56FF" w:rsidP="00EF56F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9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; </w:t>
            </w:r>
            <w:r w:rsidR="00007B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4</w:t>
            </w:r>
            <w:r w:rsidRPr="003556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0E0156" w:rsidRPr="008E57F2" w14:paraId="037374F2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5A6D5" w14:textId="77777777" w:rsidR="000E0156" w:rsidRPr="00D66AE7" w:rsidRDefault="000E0156" w:rsidP="000E01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</w:t>
            </w:r>
            <w:r w:rsidRPr="00D66A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DFD09" w14:textId="6899EC88" w:rsidR="000E0156" w:rsidRPr="00D66AE7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66AE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1434B" w14:textId="3FBF2FAF" w:rsidR="000E0156" w:rsidRPr="00D66AE7" w:rsidRDefault="00E32404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F8C5C" w14:textId="4E05AACE" w:rsidR="000E0156" w:rsidRPr="00D66AE7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E36D0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36D0">
              <w:rPr>
                <w:rFonts w:ascii="Times New Roman" w:hAnsi="Times New Roman" w:cs="Times New Roman"/>
                <w:sz w:val="22"/>
                <w:szCs w:val="22"/>
              </w:rPr>
              <w:t>823</w:t>
            </w:r>
          </w:p>
        </w:tc>
        <w:tc>
          <w:tcPr>
            <w:tcW w:w="979" w:type="dxa"/>
            <w:vAlign w:val="center"/>
          </w:tcPr>
          <w:p w14:paraId="61885F7D" w14:textId="33B777A6" w:rsidR="000E0156" w:rsidRPr="00D66AE7" w:rsidRDefault="00EF56FF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C</w:t>
            </w:r>
          </w:p>
        </w:tc>
        <w:tc>
          <w:tcPr>
            <w:tcW w:w="1462" w:type="dxa"/>
            <w:vAlign w:val="center"/>
          </w:tcPr>
          <w:p w14:paraId="47C435D8" w14:textId="49B77899" w:rsidR="000E0156" w:rsidRPr="00D66AE7" w:rsidRDefault="00EF56FF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C</w:t>
            </w:r>
          </w:p>
        </w:tc>
        <w:tc>
          <w:tcPr>
            <w:tcW w:w="1141" w:type="dxa"/>
            <w:vAlign w:val="center"/>
          </w:tcPr>
          <w:p w14:paraId="4D528DD6" w14:textId="5A23DB10" w:rsidR="000E0156" w:rsidRPr="00D66AE7" w:rsidRDefault="00EF56FF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C</w:t>
            </w:r>
          </w:p>
        </w:tc>
        <w:tc>
          <w:tcPr>
            <w:tcW w:w="1346" w:type="dxa"/>
            <w:vAlign w:val="center"/>
          </w:tcPr>
          <w:p w14:paraId="731839EF" w14:textId="1E20681A" w:rsidR="000E0156" w:rsidRPr="00D66AE7" w:rsidRDefault="00EF56FF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C</w:t>
            </w:r>
          </w:p>
        </w:tc>
      </w:tr>
      <w:tr w:rsidR="00E75210" w:rsidRPr="008E57F2" w14:paraId="4AD269C4" w14:textId="77777777" w:rsidTr="00D66AE7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CD2109" w14:textId="29ABF3A8" w:rsidR="00E75210" w:rsidRPr="00D66AE7" w:rsidRDefault="00E75210" w:rsidP="000E0156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≥43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7950B4" w14:textId="4A76828B" w:rsidR="00E75210" w:rsidRPr="00D66AE7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19DBBE" w14:textId="68610639" w:rsidR="00E75210" w:rsidRPr="00D66AE7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0FAD09" w14:textId="77352FAA" w:rsidR="00E75210" w:rsidRPr="00D66AE7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212</w:t>
            </w:r>
          </w:p>
        </w:tc>
        <w:tc>
          <w:tcPr>
            <w:tcW w:w="979" w:type="dxa"/>
            <w:vAlign w:val="center"/>
          </w:tcPr>
          <w:p w14:paraId="466E2822" w14:textId="4E728B03" w:rsidR="00E75210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462" w:type="dxa"/>
            <w:vAlign w:val="center"/>
          </w:tcPr>
          <w:p w14:paraId="0B066F8E" w14:textId="1B4BCE7B" w:rsidR="00E75210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41" w:type="dxa"/>
            <w:vAlign w:val="center"/>
          </w:tcPr>
          <w:p w14:paraId="10F24DD7" w14:textId="463CF6BC" w:rsidR="00E75210" w:rsidRDefault="007E36D0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346" w:type="dxa"/>
            <w:vAlign w:val="center"/>
          </w:tcPr>
          <w:p w14:paraId="3AA0EDDF" w14:textId="2BD27106" w:rsidR="00E75210" w:rsidRDefault="007E36D0" w:rsidP="000E0156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-</w:t>
            </w:r>
          </w:p>
        </w:tc>
      </w:tr>
    </w:tbl>
    <w:p w14:paraId="6C1606AE" w14:textId="77777777" w:rsidR="00F0563B" w:rsidRDefault="00F0563B"/>
    <w:p w14:paraId="240B2CBC" w14:textId="77777777" w:rsidR="006250F4" w:rsidRPr="008E57F2" w:rsidRDefault="006250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*Between two consecutive weeks </w:t>
      </w:r>
    </w:p>
    <w:p w14:paraId="5BBFF4F2" w14:textId="5C466B56" w:rsidR="006250F4" w:rsidRDefault="006250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 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>Bootstrap CI 95% (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.5th</w:t>
      </w:r>
      <w:r w:rsidR="00BD224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D2247"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7.5th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bookmarkStart w:id="0" w:name="_GoBack"/>
      <w:bookmarkEnd w:id="0"/>
    </w:p>
    <w:p w14:paraId="14909D6F" w14:textId="17338AD6" w:rsidR="00EF56FF" w:rsidRPr="008E57F2" w:rsidRDefault="00EF56F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C: Not convergence of the model</w:t>
      </w:r>
    </w:p>
    <w:p w14:paraId="6E24E125" w14:textId="77777777" w:rsidR="006250F4" w:rsidRDefault="006250F4"/>
    <w:p w14:paraId="17DE449A" w14:textId="77777777" w:rsidR="00A31CAD" w:rsidRDefault="00A31CAD"/>
    <w:p w14:paraId="44FA7AAC" w14:textId="77777777" w:rsidR="00A31CAD" w:rsidRPr="000E0156" w:rsidRDefault="00352500">
      <w:pPr>
        <w:rPr>
          <w:rFonts w:ascii="Times New Roman" w:hAnsi="Times New Roman" w:cs="Times New Roman"/>
          <w:b/>
        </w:rPr>
      </w:pPr>
      <w:r w:rsidRPr="000E0156">
        <w:rPr>
          <w:rFonts w:ascii="Times New Roman" w:hAnsi="Times New Roman" w:cs="Times New Roman"/>
          <w:b/>
        </w:rPr>
        <w:t>b. Neonatal death</w:t>
      </w:r>
    </w:p>
    <w:p w14:paraId="5840F133" w14:textId="77777777" w:rsidR="002D0EBA" w:rsidRDefault="002D0EBA" w:rsidP="00A31CAD"/>
    <w:tbl>
      <w:tblPr>
        <w:tblW w:w="9056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4"/>
        <w:gridCol w:w="666"/>
        <w:gridCol w:w="990"/>
        <w:gridCol w:w="1308"/>
        <w:gridCol w:w="979"/>
        <w:gridCol w:w="1462"/>
        <w:gridCol w:w="1141"/>
        <w:gridCol w:w="1346"/>
      </w:tblGrid>
      <w:tr w:rsidR="00A31CAD" w:rsidRPr="008E57F2" w14:paraId="1F9140CA" w14:textId="77777777" w:rsidTr="000E0156">
        <w:trPr>
          <w:trHeight w:val="828"/>
          <w:jc w:val="center"/>
        </w:trPr>
        <w:tc>
          <w:tcPr>
            <w:tcW w:w="1164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720DC3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Gestational age</w:t>
            </w:r>
          </w:p>
          <w:p w14:paraId="0886E2B0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weeks)</w:t>
            </w:r>
          </w:p>
        </w:tc>
        <w:tc>
          <w:tcPr>
            <w:tcW w:w="66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B31C2E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udies</w:t>
            </w:r>
          </w:p>
        </w:tc>
        <w:tc>
          <w:tcPr>
            <w:tcW w:w="990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4CEAED" w14:textId="42EE97BF" w:rsidR="00A31CAD" w:rsidRPr="000E0156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E015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No. of </w:t>
            </w:r>
            <w:r w:rsidR="000E0156" w:rsidRPr="000E015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eonatal deat</w:t>
            </w:r>
            <w:r w:rsidR="000E015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s</w:t>
            </w:r>
          </w:p>
        </w:tc>
        <w:tc>
          <w:tcPr>
            <w:tcW w:w="1308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DD543F" w14:textId="77777777" w:rsidR="00A31CAD" w:rsidRPr="008E57F2" w:rsidRDefault="00A31CAD" w:rsidP="004D4A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No. of </w:t>
            </w:r>
            <w:r w:rsidR="004D4AD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deliveries</w:t>
            </w:r>
          </w:p>
        </w:tc>
        <w:tc>
          <w:tcPr>
            <w:tcW w:w="979" w:type="dxa"/>
            <w:shd w:val="clear" w:color="auto" w:fill="E0E0E0"/>
          </w:tcPr>
          <w:p w14:paraId="61F5E008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ratio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462" w:type="dxa"/>
            <w:shd w:val="clear" w:color="auto" w:fill="E0E0E0"/>
          </w:tcPr>
          <w:p w14:paraId="30A0895E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  <w:tc>
          <w:tcPr>
            <w:tcW w:w="1141" w:type="dxa"/>
            <w:shd w:val="clear" w:color="auto" w:fill="E0E0E0"/>
          </w:tcPr>
          <w:p w14:paraId="19C2BBA9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difference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(x1,000)</w:t>
            </w:r>
          </w:p>
        </w:tc>
        <w:tc>
          <w:tcPr>
            <w:tcW w:w="1346" w:type="dxa"/>
            <w:shd w:val="clear" w:color="auto" w:fill="E0E0E0"/>
          </w:tcPr>
          <w:p w14:paraId="5EA5F412" w14:textId="77777777" w:rsidR="00A31CAD" w:rsidRPr="008E57F2" w:rsidRDefault="00A31CAD" w:rsidP="002231B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</w:tr>
      <w:tr w:rsidR="000E0156" w:rsidRPr="008E57F2" w14:paraId="6FB25806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F4E97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6BC17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A91E7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C12B3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,338</w:t>
            </w:r>
          </w:p>
        </w:tc>
        <w:tc>
          <w:tcPr>
            <w:tcW w:w="979" w:type="dxa"/>
            <w:vAlign w:val="center"/>
          </w:tcPr>
          <w:p w14:paraId="28B63751" w14:textId="0C9995BB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</w:t>
            </w:r>
          </w:p>
        </w:tc>
        <w:tc>
          <w:tcPr>
            <w:tcW w:w="1462" w:type="dxa"/>
            <w:vAlign w:val="center"/>
          </w:tcPr>
          <w:p w14:paraId="7174F38B" w14:textId="7B11E652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3)</w:t>
            </w:r>
          </w:p>
        </w:tc>
        <w:tc>
          <w:tcPr>
            <w:tcW w:w="1141" w:type="dxa"/>
            <w:vAlign w:val="center"/>
          </w:tcPr>
          <w:p w14:paraId="2EB00286" w14:textId="242B5302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2</w:t>
            </w:r>
          </w:p>
        </w:tc>
        <w:tc>
          <w:tcPr>
            <w:tcW w:w="1346" w:type="dxa"/>
            <w:vAlign w:val="center"/>
          </w:tcPr>
          <w:p w14:paraId="315D9F3B" w14:textId="2E96EADA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5; 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)</w:t>
            </w:r>
          </w:p>
        </w:tc>
      </w:tr>
      <w:tr w:rsidR="000E0156" w:rsidRPr="008E57F2" w14:paraId="6C9D5BBA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7C3DC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8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519522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2F465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6A5A1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9,223</w:t>
            </w:r>
          </w:p>
        </w:tc>
        <w:tc>
          <w:tcPr>
            <w:tcW w:w="979" w:type="dxa"/>
            <w:vAlign w:val="center"/>
          </w:tcPr>
          <w:p w14:paraId="053CD5CA" w14:textId="52642CA1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</w:t>
            </w:r>
          </w:p>
        </w:tc>
        <w:tc>
          <w:tcPr>
            <w:tcW w:w="1462" w:type="dxa"/>
            <w:vAlign w:val="center"/>
          </w:tcPr>
          <w:p w14:paraId="09E25C5F" w14:textId="6F42351D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7; 5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3)</w:t>
            </w:r>
          </w:p>
        </w:tc>
        <w:tc>
          <w:tcPr>
            <w:tcW w:w="1141" w:type="dxa"/>
            <w:vAlign w:val="center"/>
          </w:tcPr>
          <w:p w14:paraId="4BFE6A43" w14:textId="49890615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6</w:t>
            </w:r>
          </w:p>
        </w:tc>
        <w:tc>
          <w:tcPr>
            <w:tcW w:w="1346" w:type="dxa"/>
            <w:vAlign w:val="center"/>
          </w:tcPr>
          <w:p w14:paraId="7A3F61F1" w14:textId="2E0E9A50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)</w:t>
            </w:r>
          </w:p>
        </w:tc>
      </w:tr>
      <w:tr w:rsidR="000E0156" w:rsidRPr="008E57F2" w14:paraId="2D2F0C2C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4CE1A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3AC10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1CBBF3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346D3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39,183</w:t>
            </w:r>
          </w:p>
        </w:tc>
        <w:tc>
          <w:tcPr>
            <w:tcW w:w="979" w:type="dxa"/>
            <w:vAlign w:val="center"/>
          </w:tcPr>
          <w:p w14:paraId="48A0D58F" w14:textId="780E4F83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</w:t>
            </w:r>
          </w:p>
        </w:tc>
        <w:tc>
          <w:tcPr>
            <w:tcW w:w="1462" w:type="dxa"/>
            <w:vAlign w:val="center"/>
          </w:tcPr>
          <w:p w14:paraId="5D2D9EAC" w14:textId="11AEB624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7; 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)</w:t>
            </w:r>
          </w:p>
        </w:tc>
        <w:tc>
          <w:tcPr>
            <w:tcW w:w="1141" w:type="dxa"/>
            <w:vAlign w:val="center"/>
          </w:tcPr>
          <w:p w14:paraId="3A2D1084" w14:textId="4C30F055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</w:t>
            </w:r>
          </w:p>
        </w:tc>
        <w:tc>
          <w:tcPr>
            <w:tcW w:w="1346" w:type="dxa"/>
            <w:vAlign w:val="center"/>
          </w:tcPr>
          <w:p w14:paraId="6DDF5E3C" w14:textId="415A6947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5)</w:t>
            </w:r>
          </w:p>
        </w:tc>
      </w:tr>
      <w:tr w:rsidR="000E0156" w:rsidRPr="008E57F2" w14:paraId="2AC251CB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2CEE0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72783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3B904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CD872D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0,289</w:t>
            </w:r>
          </w:p>
        </w:tc>
        <w:tc>
          <w:tcPr>
            <w:tcW w:w="979" w:type="dxa"/>
            <w:vAlign w:val="center"/>
          </w:tcPr>
          <w:p w14:paraId="61C79014" w14:textId="5521B982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3</w:t>
            </w:r>
          </w:p>
        </w:tc>
        <w:tc>
          <w:tcPr>
            <w:tcW w:w="1462" w:type="dxa"/>
            <w:vAlign w:val="center"/>
          </w:tcPr>
          <w:p w14:paraId="3FEF3B16" w14:textId="05450DD2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;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1)</w:t>
            </w:r>
          </w:p>
        </w:tc>
        <w:tc>
          <w:tcPr>
            <w:tcW w:w="1141" w:type="dxa"/>
            <w:vAlign w:val="center"/>
          </w:tcPr>
          <w:p w14:paraId="57BAA371" w14:textId="570C6008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3</w:t>
            </w:r>
          </w:p>
        </w:tc>
        <w:tc>
          <w:tcPr>
            <w:tcW w:w="1346" w:type="dxa"/>
            <w:vAlign w:val="center"/>
          </w:tcPr>
          <w:p w14:paraId="2E1D07D5" w14:textId="23C808D9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)</w:t>
            </w:r>
          </w:p>
        </w:tc>
      </w:tr>
      <w:tr w:rsidR="000E0156" w:rsidRPr="008E57F2" w14:paraId="777BB50C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C8A34C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 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2D908C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0F2119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5BEE9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10,843</w:t>
            </w:r>
          </w:p>
        </w:tc>
        <w:tc>
          <w:tcPr>
            <w:tcW w:w="979" w:type="dxa"/>
            <w:vAlign w:val="center"/>
          </w:tcPr>
          <w:p w14:paraId="3129A9D1" w14:textId="7407CC1A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7</w:t>
            </w:r>
          </w:p>
        </w:tc>
        <w:tc>
          <w:tcPr>
            <w:tcW w:w="1462" w:type="dxa"/>
            <w:vAlign w:val="center"/>
          </w:tcPr>
          <w:p w14:paraId="2664811B" w14:textId="019A93B6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7; 5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)</w:t>
            </w:r>
          </w:p>
        </w:tc>
        <w:tc>
          <w:tcPr>
            <w:tcW w:w="1141" w:type="dxa"/>
            <w:vAlign w:val="center"/>
          </w:tcPr>
          <w:p w14:paraId="78B9BBE7" w14:textId="75BA166E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</w:t>
            </w:r>
          </w:p>
        </w:tc>
        <w:tc>
          <w:tcPr>
            <w:tcW w:w="1346" w:type="dxa"/>
            <w:vAlign w:val="center"/>
          </w:tcPr>
          <w:p w14:paraId="086A779F" w14:textId="11F60E9C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9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9)</w:t>
            </w:r>
          </w:p>
        </w:tc>
      </w:tr>
      <w:tr w:rsidR="000E0156" w:rsidRPr="008E57F2" w14:paraId="0B422AA3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DD8697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14B29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D4AD9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D3056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5,976</w:t>
            </w:r>
          </w:p>
        </w:tc>
        <w:tc>
          <w:tcPr>
            <w:tcW w:w="979" w:type="dxa"/>
            <w:vAlign w:val="center"/>
          </w:tcPr>
          <w:p w14:paraId="2054345A" w14:textId="098124E4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9</w:t>
            </w:r>
          </w:p>
        </w:tc>
        <w:tc>
          <w:tcPr>
            <w:tcW w:w="1462" w:type="dxa"/>
            <w:vAlign w:val="center"/>
          </w:tcPr>
          <w:p w14:paraId="596923C1" w14:textId="1993B171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2; 9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2)</w:t>
            </w:r>
          </w:p>
        </w:tc>
        <w:tc>
          <w:tcPr>
            <w:tcW w:w="1141" w:type="dxa"/>
            <w:vAlign w:val="center"/>
          </w:tcPr>
          <w:p w14:paraId="318D92C2" w14:textId="0B73BE9C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</w:t>
            </w:r>
          </w:p>
        </w:tc>
        <w:tc>
          <w:tcPr>
            <w:tcW w:w="1346" w:type="dxa"/>
            <w:vAlign w:val="center"/>
          </w:tcPr>
          <w:p w14:paraId="1F43E8AE" w14:textId="081A9526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7;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9)</w:t>
            </w:r>
          </w:p>
        </w:tc>
      </w:tr>
      <w:tr w:rsidR="000E0156" w:rsidRPr="008E57F2" w14:paraId="5775C1B9" w14:textId="77777777" w:rsidTr="000E0156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6A7760" w14:textId="77777777" w:rsidR="000E0156" w:rsidRPr="008E57F2" w:rsidRDefault="000E0156" w:rsidP="00187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≥43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724E48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1E0AB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4E905" w14:textId="77777777" w:rsidR="000E0156" w:rsidRPr="004D4AD2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2</w:t>
            </w:r>
          </w:p>
        </w:tc>
        <w:tc>
          <w:tcPr>
            <w:tcW w:w="979" w:type="dxa"/>
            <w:vAlign w:val="center"/>
          </w:tcPr>
          <w:p w14:paraId="74EC4A0B" w14:textId="2B65441F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462" w:type="dxa"/>
            <w:vAlign w:val="center"/>
          </w:tcPr>
          <w:p w14:paraId="27E1710C" w14:textId="66F32889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41" w:type="dxa"/>
            <w:vAlign w:val="center"/>
          </w:tcPr>
          <w:p w14:paraId="0EBAA650" w14:textId="1966F05B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346" w:type="dxa"/>
            <w:vAlign w:val="center"/>
          </w:tcPr>
          <w:p w14:paraId="298B1372" w14:textId="1D1F8BB5" w:rsidR="000E0156" w:rsidRPr="000E42EC" w:rsidRDefault="000E0156" w:rsidP="000E01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</w:tbl>
    <w:p w14:paraId="5B95B0B8" w14:textId="77777777" w:rsidR="00A31CAD" w:rsidRDefault="00A31CAD" w:rsidP="00A31CAD"/>
    <w:p w14:paraId="18A96CDF" w14:textId="77777777" w:rsidR="00A31CAD" w:rsidRPr="008E57F2" w:rsidRDefault="00A31CAD" w:rsidP="00A31C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*Between two consecutive weeks </w:t>
      </w:r>
    </w:p>
    <w:p w14:paraId="36C25B50" w14:textId="77777777" w:rsidR="00A31CAD" w:rsidRPr="008E57F2" w:rsidRDefault="00A31CAD" w:rsidP="00A31C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 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>Bootstrap CI 95% (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.5th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7.5th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5935DDA8" w14:textId="77777777" w:rsidR="002F6126" w:rsidRPr="00A31CAD" w:rsidRDefault="002F6126">
      <w:pPr>
        <w:rPr>
          <w:lang w:val="en-US"/>
        </w:rPr>
      </w:pPr>
    </w:p>
    <w:sectPr w:rsidR="002F6126" w:rsidRPr="00A31CAD" w:rsidSect="008E57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97805"/>
    <w:multiLevelType w:val="hybridMultilevel"/>
    <w:tmpl w:val="75D021B8"/>
    <w:lvl w:ilvl="0" w:tplc="008AF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C1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F0E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82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04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125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E0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0E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2EE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3B"/>
    <w:rsid w:val="000055F9"/>
    <w:rsid w:val="00007BE9"/>
    <w:rsid w:val="000E0156"/>
    <w:rsid w:val="000E42EC"/>
    <w:rsid w:val="00121DA5"/>
    <w:rsid w:val="001870A9"/>
    <w:rsid w:val="001C328C"/>
    <w:rsid w:val="001C3877"/>
    <w:rsid w:val="001F7B03"/>
    <w:rsid w:val="00274D6C"/>
    <w:rsid w:val="00282A11"/>
    <w:rsid w:val="002B6340"/>
    <w:rsid w:val="002D0EBA"/>
    <w:rsid w:val="002F6126"/>
    <w:rsid w:val="00306E0B"/>
    <w:rsid w:val="00347FD8"/>
    <w:rsid w:val="00352500"/>
    <w:rsid w:val="00446B9E"/>
    <w:rsid w:val="004B6D67"/>
    <w:rsid w:val="004C1CD8"/>
    <w:rsid w:val="004D4AD2"/>
    <w:rsid w:val="0053347C"/>
    <w:rsid w:val="005426F6"/>
    <w:rsid w:val="00562CA9"/>
    <w:rsid w:val="00591DB4"/>
    <w:rsid w:val="006250F4"/>
    <w:rsid w:val="0064285D"/>
    <w:rsid w:val="0069448B"/>
    <w:rsid w:val="006B2317"/>
    <w:rsid w:val="006E5677"/>
    <w:rsid w:val="00745F55"/>
    <w:rsid w:val="00753C5F"/>
    <w:rsid w:val="0075670F"/>
    <w:rsid w:val="00765AE8"/>
    <w:rsid w:val="00796969"/>
    <w:rsid w:val="007A4F7C"/>
    <w:rsid w:val="007E36D0"/>
    <w:rsid w:val="00882FBC"/>
    <w:rsid w:val="00891F8D"/>
    <w:rsid w:val="008D225C"/>
    <w:rsid w:val="008E57F2"/>
    <w:rsid w:val="009F7E4B"/>
    <w:rsid w:val="00A31CAD"/>
    <w:rsid w:val="00B744BF"/>
    <w:rsid w:val="00BA2225"/>
    <w:rsid w:val="00BB626A"/>
    <w:rsid w:val="00BD2247"/>
    <w:rsid w:val="00C8554C"/>
    <w:rsid w:val="00C87469"/>
    <w:rsid w:val="00D66AE7"/>
    <w:rsid w:val="00DD11CE"/>
    <w:rsid w:val="00DF4939"/>
    <w:rsid w:val="00E32404"/>
    <w:rsid w:val="00E71416"/>
    <w:rsid w:val="00E75210"/>
    <w:rsid w:val="00EE793A"/>
    <w:rsid w:val="00EF56FF"/>
    <w:rsid w:val="00F015EC"/>
    <w:rsid w:val="00F0563B"/>
    <w:rsid w:val="00F41398"/>
    <w:rsid w:val="00F82BD7"/>
    <w:rsid w:val="00FB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91A45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6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3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2F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F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F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F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F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34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oyal London Hospital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id Muglu</dc:creator>
  <cp:lastModifiedBy>Microsoft Office User</cp:lastModifiedBy>
  <cp:revision>3</cp:revision>
  <cp:lastPrinted>2017-12-13T13:37:00Z</cp:lastPrinted>
  <dcterms:created xsi:type="dcterms:W3CDTF">2019-03-10T19:36:00Z</dcterms:created>
  <dcterms:modified xsi:type="dcterms:W3CDTF">2019-05-06T22:22:00Z</dcterms:modified>
</cp:coreProperties>
</file>